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5A" w:rsidRPr="00D45853" w:rsidRDefault="005B4AD8" w:rsidP="0008285A">
      <w:pPr>
        <w:rPr>
          <w:rFonts w:ascii="Times New Roman" w:hAnsi="Times New Roman" w:cs="Times New Roman"/>
          <w:sz w:val="20"/>
          <w:szCs w:val="20"/>
        </w:rPr>
      </w:pPr>
      <w:r w:rsidRPr="00D45853">
        <w:rPr>
          <w:rFonts w:ascii="Times New Roman" w:hAnsi="Times New Roman" w:cs="Times New Roman"/>
        </w:rPr>
        <w:t xml:space="preserve">Table </w:t>
      </w:r>
      <w:proofErr w:type="spellStart"/>
      <w:r w:rsidRPr="00D45853">
        <w:rPr>
          <w:rFonts w:ascii="Times New Roman" w:hAnsi="Times New Roman" w:cs="Times New Roman"/>
        </w:rPr>
        <w:t>S3</w:t>
      </w:r>
      <w:proofErr w:type="spellEnd"/>
      <w:r w:rsidRPr="00D45853">
        <w:rPr>
          <w:rFonts w:ascii="Times New Roman" w:hAnsi="Times New Roman" w:cs="Times New Roman"/>
        </w:rPr>
        <w:t>. The list of the G</w:t>
      </w:r>
      <w:bookmarkStart w:id="0" w:name="_GoBack"/>
      <w:bookmarkEnd w:id="0"/>
      <w:r w:rsidRPr="00D45853">
        <w:rPr>
          <w:rFonts w:ascii="Times New Roman" w:hAnsi="Times New Roman" w:cs="Times New Roman"/>
        </w:rPr>
        <w:t xml:space="preserve">ene Ontology (GO) biological processes and </w:t>
      </w:r>
      <w:r w:rsidRPr="00D45853">
        <w:rPr>
          <w:rFonts w:ascii="Times New Roman" w:hAnsi="Times New Roman" w:cs="Times New Roman"/>
          <w:sz w:val="22"/>
        </w:rPr>
        <w:t xml:space="preserve">Kyoto Encyclopedia of Genes and Genomes (KEGG) pathways associated with the differentially expressed genes in the </w:t>
      </w:r>
      <w:r w:rsidRPr="00D45853">
        <w:rPr>
          <w:rFonts w:ascii="Times New Roman" w:hAnsi="Times New Roman" w:cs="Times New Roman"/>
          <w:sz w:val="20"/>
          <w:szCs w:val="20"/>
        </w:rPr>
        <w:t>upregulated module 1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0"/>
        <w:gridCol w:w="705"/>
        <w:gridCol w:w="966"/>
        <w:gridCol w:w="6307"/>
      </w:tblGrid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 Biological proces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10033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organic sub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R1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2496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lipopolysacchar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0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2237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molecule of bacterial orig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9617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0099~myeloi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 differen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6952~defe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R1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HP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1817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cytokine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2981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4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3067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programmed cell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7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10941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cell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3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5597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cell differen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0097~hemopoi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8534~hemopoietic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lymphoid organ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1099~regener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2520~immun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stem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51094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development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4097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cytokine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R1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1819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cytokine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5087~innat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mmune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R1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5123~cellular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xtrava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GAM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3434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peptide hormone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O:0032101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response to external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6928~cell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GAM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10740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protein kinase casc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0334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cell 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2731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interleukin-1 beta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9611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wou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0012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loco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51270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cell 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2732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interleukin-1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70555~respons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interleukin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R1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6916~anti-apopt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2651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interleukin-1 beta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2652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interleukin-1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51240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multicellular organism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10627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protein kinase casc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31100~orga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en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7159~leukocyt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dhe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P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GAM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2573~myeloid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eukocyte differen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9967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2592~homeostatic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HP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07259~JAK-STAT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asc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S3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42127~regulation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cell prolif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4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IMP1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:0010647~positiv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ion of cell commun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4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D88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K2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2F6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, KEGG pathwa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</w:p>
        </w:tc>
      </w:tr>
      <w:tr w:rsidR="00D45853" w:rsidRPr="00D45853" w:rsidTr="002F64D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sa04670:Leukocyte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ndothelial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8285A" w:rsidRPr="00D45853" w:rsidRDefault="0008285A" w:rsidP="000828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14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9</w:t>
            </w:r>
            <w:proofErr w:type="spellEnd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58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GAM</w:t>
            </w:r>
            <w:proofErr w:type="spellEnd"/>
          </w:p>
        </w:tc>
      </w:tr>
    </w:tbl>
    <w:p w:rsidR="0008285A" w:rsidRPr="00D45853" w:rsidRDefault="0008285A">
      <w:pPr>
        <w:rPr>
          <w:rFonts w:ascii="Times New Roman" w:hAnsi="Times New Roman" w:cs="Times New Roman"/>
          <w:sz w:val="20"/>
          <w:szCs w:val="20"/>
        </w:rPr>
      </w:pPr>
    </w:p>
    <w:sectPr w:rsidR="0008285A" w:rsidRPr="00D45853" w:rsidSect="00082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179" w:rsidRDefault="005E7179" w:rsidP="0008285A">
      <w:r>
        <w:separator/>
      </w:r>
    </w:p>
  </w:endnote>
  <w:endnote w:type="continuationSeparator" w:id="0">
    <w:p w:rsidR="005E7179" w:rsidRDefault="005E7179" w:rsidP="0008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179" w:rsidRDefault="005E7179" w:rsidP="0008285A">
      <w:r>
        <w:separator/>
      </w:r>
    </w:p>
  </w:footnote>
  <w:footnote w:type="continuationSeparator" w:id="0">
    <w:p w:rsidR="005E7179" w:rsidRDefault="005E7179" w:rsidP="0008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40E"/>
    <w:rsid w:val="0008285A"/>
    <w:rsid w:val="0028040E"/>
    <w:rsid w:val="002F64DA"/>
    <w:rsid w:val="00410819"/>
    <w:rsid w:val="0045559B"/>
    <w:rsid w:val="005B4AD8"/>
    <w:rsid w:val="005E7179"/>
    <w:rsid w:val="00AF0649"/>
    <w:rsid w:val="00C55F07"/>
    <w:rsid w:val="00D45853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8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8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6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7</cp:revision>
  <dcterms:created xsi:type="dcterms:W3CDTF">2020-08-12T05:56:00Z</dcterms:created>
  <dcterms:modified xsi:type="dcterms:W3CDTF">2020-08-17T02:10:00Z</dcterms:modified>
</cp:coreProperties>
</file>